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2391F" w14:textId="77777777" w:rsidR="00A9080E" w:rsidRPr="00A9080E" w:rsidRDefault="00A9080E" w:rsidP="00A9080E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A9080E">
        <w:rPr>
          <w:rFonts w:ascii="Calibri" w:eastAsia="Times New Roman" w:hAnsi="Calibri" w:cs="Calibri"/>
          <w:b/>
          <w:bCs/>
          <w:color w:val="434343"/>
          <w:sz w:val="22"/>
          <w:szCs w:val="22"/>
        </w:rPr>
        <w:t>Appendix A: Demographics Distribution</w:t>
      </w:r>
    </w:p>
    <w:p w14:paraId="663633A6" w14:textId="77777777" w:rsidR="00A9080E" w:rsidRPr="00A9080E" w:rsidRDefault="00A9080E" w:rsidP="00A9080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"/>
        <w:gridCol w:w="771"/>
        <w:gridCol w:w="885"/>
        <w:gridCol w:w="262"/>
        <w:gridCol w:w="1643"/>
        <w:gridCol w:w="771"/>
        <w:gridCol w:w="885"/>
        <w:gridCol w:w="262"/>
        <w:gridCol w:w="1395"/>
        <w:gridCol w:w="719"/>
        <w:gridCol w:w="885"/>
      </w:tblGrid>
      <w:tr w:rsidR="00A9080E" w:rsidRPr="00A9080E" w14:paraId="56922155" w14:textId="77777777" w:rsidTr="00A9080E">
        <w:trPr>
          <w:trHeight w:val="360"/>
          <w:jc w:val="center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85BE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2BF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4AEE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641B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B7A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8BDD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86BF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15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C6A9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064A80C5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5AB1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A32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D6E3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A9D7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76B0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612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6258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B935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AFB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F44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CC1F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</w:tr>
      <w:tr w:rsidR="00A9080E" w:rsidRPr="00A9080E" w14:paraId="756D994C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ABD1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E5B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C4B9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0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D5BC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63B9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9752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92A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A3A2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5F0F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A04C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71AD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44</w:t>
            </w:r>
          </w:p>
        </w:tc>
      </w:tr>
      <w:tr w:rsidR="00A9080E" w:rsidRPr="00A9080E" w14:paraId="27333CE6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EE7B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CB2C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408F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3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9935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5A0A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2E2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3DE2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6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DD45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899A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5E9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CEF3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8</w:t>
            </w:r>
          </w:p>
        </w:tc>
      </w:tr>
      <w:tr w:rsidR="00A9080E" w:rsidRPr="00A9080E" w14:paraId="21197D55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4048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E284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CDEA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72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9766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1330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527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6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6EE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75B9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0EC3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2134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05E318AF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9DBC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0459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AA0D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898D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4AC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5F5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516F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1E4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D486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EE4B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8355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50931388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6AF6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638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ED1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AD8E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0421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C90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09C1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4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1A91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1167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8EDF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ED37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54434E4B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1350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D1C1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C5E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3C1B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BC6C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86D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5F72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1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7F94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2C56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AD0A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2D21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B378E39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F701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BB17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4FCC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2152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1DE6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E8EA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2959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2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0EF2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2D72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59B6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8D31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D57EB44" w14:textId="77777777" w:rsidR="00A9080E" w:rsidRPr="00A9080E" w:rsidRDefault="00A9080E" w:rsidP="00A9080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"/>
        <w:gridCol w:w="771"/>
        <w:gridCol w:w="885"/>
        <w:gridCol w:w="262"/>
        <w:gridCol w:w="1643"/>
        <w:gridCol w:w="771"/>
        <w:gridCol w:w="885"/>
        <w:gridCol w:w="262"/>
        <w:gridCol w:w="1395"/>
        <w:gridCol w:w="719"/>
        <w:gridCol w:w="885"/>
      </w:tblGrid>
      <w:tr w:rsidR="00A9080E" w:rsidRPr="00A9080E" w14:paraId="6731AE72" w14:textId="77777777" w:rsidTr="00A9080E">
        <w:trPr>
          <w:trHeight w:val="360"/>
          <w:jc w:val="center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938E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est Set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93F1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96F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A9B3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1A3E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90E9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6EB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482D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CDC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0D5B8920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E27D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C9BC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0442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394E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49B7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C0E0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1E89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4095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784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17F2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036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</w:tr>
      <w:tr w:rsidR="00A9080E" w:rsidRPr="00A9080E" w14:paraId="6FDFF6C3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554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AD8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F04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3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C9E8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B056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BF2A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8B22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778E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7187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2EE3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A85E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4</w:t>
            </w:r>
          </w:p>
        </w:tc>
      </w:tr>
      <w:tr w:rsidR="00A9080E" w:rsidRPr="00A9080E" w14:paraId="672DFA54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A7CD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3400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B5DB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6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769B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E327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3F66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7B1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F94D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159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C0EE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3C37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4</w:t>
            </w:r>
          </w:p>
        </w:tc>
      </w:tr>
      <w:tr w:rsidR="00A9080E" w:rsidRPr="00A9080E" w14:paraId="43BB47E5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9438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16CA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739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8A29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38DE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765C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7759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69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782B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E844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5F49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5C38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5729EC4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1EFF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F8D0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3200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0005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9B6A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06B6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5F0C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263A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A5F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D5D8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A120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20204AB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1813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72E2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1EB0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23E1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5BED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6416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C2D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4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7C6E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CEC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89FD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896E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AE00CCF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9EB9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ECC2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BC48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F0AE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2A2B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98CB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92055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FF0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A429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A123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8D27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7FBAF80B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1D4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893A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5133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EB23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8D42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EED8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A167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0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D0B0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D096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F541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8F63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CAAA31" w14:textId="77777777" w:rsidR="00A9080E" w:rsidRPr="00A9080E" w:rsidRDefault="00A9080E" w:rsidP="00A9080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683"/>
        <w:gridCol w:w="905"/>
        <w:gridCol w:w="268"/>
        <w:gridCol w:w="1680"/>
        <w:gridCol w:w="683"/>
        <w:gridCol w:w="905"/>
        <w:gridCol w:w="268"/>
        <w:gridCol w:w="1427"/>
        <w:gridCol w:w="735"/>
        <w:gridCol w:w="905"/>
      </w:tblGrid>
      <w:tr w:rsidR="00A9080E" w:rsidRPr="00A9080E" w14:paraId="51D2F333" w14:textId="77777777" w:rsidTr="00A9080E">
        <w:trPr>
          <w:trHeight w:val="360"/>
          <w:jc w:val="center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FEB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est Set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C191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C249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53B8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A89F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C427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EB8B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AE2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4093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327F5BDA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8D28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2620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8B66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BAA2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A536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DB49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4C99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7429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230F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D173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1A97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</w:tr>
      <w:tr w:rsidR="00A9080E" w:rsidRPr="00A9080E" w14:paraId="2687DBFA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38C5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ADC4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0D23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CE2E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9220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BB1F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77D3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B861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300E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6B01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EBDE5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3</w:t>
            </w:r>
          </w:p>
        </w:tc>
      </w:tr>
      <w:tr w:rsidR="00A9080E" w:rsidRPr="00A9080E" w14:paraId="40AA09F9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EBAF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6A76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23F2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D1E8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9ABD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3104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641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CB0F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2CC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B813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A1525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5</w:t>
            </w:r>
          </w:p>
        </w:tc>
      </w:tr>
      <w:tr w:rsidR="00A9080E" w:rsidRPr="00A9080E" w14:paraId="5C091A5A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D5B7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CA8D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6E8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8C25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4CEF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48C2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BDB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8C20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02D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302B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D3C2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7529B333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4D06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BD3D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B93F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8139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7B4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DA90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9BDD8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4D4B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17B1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C494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3B81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5189F30B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A6D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1F2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A4E8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424D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6B0C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8F6F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6794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7910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48E1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BF78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4A4F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43F080D6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DE03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459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9E1D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9828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0EF8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CA6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1C781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F83E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AE7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405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5D7B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07C07CC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B5BE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23FD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792C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7230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6AC1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5AAB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90E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D119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9498A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711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A159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43D5D4" w14:textId="77777777" w:rsidR="00A9080E" w:rsidRPr="00A9080E" w:rsidRDefault="00A9080E" w:rsidP="00A9080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683"/>
        <w:gridCol w:w="905"/>
        <w:gridCol w:w="268"/>
        <w:gridCol w:w="1680"/>
        <w:gridCol w:w="683"/>
        <w:gridCol w:w="905"/>
        <w:gridCol w:w="268"/>
        <w:gridCol w:w="1427"/>
        <w:gridCol w:w="735"/>
        <w:gridCol w:w="905"/>
      </w:tblGrid>
      <w:tr w:rsidR="00A9080E" w:rsidRPr="00A9080E" w14:paraId="5B8C90CA" w14:textId="77777777" w:rsidTr="00A9080E">
        <w:trPr>
          <w:trHeight w:val="360"/>
          <w:jc w:val="center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131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est Set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D04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56CB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8D6F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C835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6D1B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7DC5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589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0273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267D4E8A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B773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A418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137EE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756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40FB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BFC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8855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02AD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8DBA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EF26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537E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</w:tr>
      <w:tr w:rsidR="00A9080E" w:rsidRPr="00A9080E" w14:paraId="2E2436FB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AC68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EB39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D329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B09F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B637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482C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B153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CCE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67F6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16E53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24815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07</w:t>
            </w:r>
          </w:p>
        </w:tc>
      </w:tr>
      <w:tr w:rsidR="00A9080E" w:rsidRPr="00A9080E" w14:paraId="3E535200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DFD7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2C17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49AEA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7F50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0B8B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BC2F0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2455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AA70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730D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91B1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04426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8</w:t>
            </w:r>
          </w:p>
        </w:tc>
      </w:tr>
      <w:tr w:rsidR="00A9080E" w:rsidRPr="00A9080E" w14:paraId="64919C2D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DAEE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CADA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237F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4C4E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1F4C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87EF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B8932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B173C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72AF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9361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C750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4ACBA041" w14:textId="77777777" w:rsidTr="00A9080E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4B0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4B5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22A9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992F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8D87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51DED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9FEF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80D5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D64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DAF5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BBFD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5237A25B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FAED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31DB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A98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2750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FCD54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4F62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4A3C4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B6F5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C48D5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2EB7F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131F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4CBF1BD2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C692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BE7AB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382C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0F92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B108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151C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78A8B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AD941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D5586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6D76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1C569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9080E" w:rsidRPr="00A9080E" w14:paraId="15556512" w14:textId="77777777" w:rsidTr="00A908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B167D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A9307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305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52C7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72B3E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2BFD7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67E89" w14:textId="77777777" w:rsidR="00A9080E" w:rsidRPr="00A9080E" w:rsidRDefault="00A9080E" w:rsidP="00A908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08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1290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FFAE3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AE48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2D580" w14:textId="77777777" w:rsidR="00A9080E" w:rsidRPr="00A9080E" w:rsidRDefault="00A9080E" w:rsidP="00A908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1327A7" w14:textId="77777777" w:rsidR="00A9080E" w:rsidRPr="00A9080E" w:rsidRDefault="00A9080E" w:rsidP="00A9080E">
      <w:pPr>
        <w:rPr>
          <w:rFonts w:ascii="Times New Roman" w:eastAsia="Times New Roman" w:hAnsi="Times New Roman" w:cs="Times New Roman"/>
        </w:rPr>
      </w:pPr>
    </w:p>
    <w:p w14:paraId="3A52E27F" w14:textId="77777777" w:rsidR="00BD643D" w:rsidRDefault="00A9080E"/>
    <w:sectPr w:rsidR="00BD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0E"/>
    <w:rsid w:val="00424FFC"/>
    <w:rsid w:val="00A9080E"/>
    <w:rsid w:val="00B6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948D2"/>
  <w15:chartTrackingRefBased/>
  <w15:docId w15:val="{6D215269-3AE7-8F4D-A38F-E69EC701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9080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080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908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2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Yu</dc:creator>
  <cp:keywords/>
  <dc:description/>
  <cp:lastModifiedBy>Jessica Yu</cp:lastModifiedBy>
  <cp:revision>1</cp:revision>
  <dcterms:created xsi:type="dcterms:W3CDTF">2021-02-04T19:29:00Z</dcterms:created>
  <dcterms:modified xsi:type="dcterms:W3CDTF">2021-02-04T19:29:00Z</dcterms:modified>
</cp:coreProperties>
</file>